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DC6D6" w14:textId="77777777" w:rsidR="001D0A7E" w:rsidRDefault="001D0A7E">
      <w:pPr>
        <w:autoSpaceDE w:val="0"/>
        <w:spacing w:after="0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F91E6C5" w14:textId="77777777" w:rsidR="001D0A7E" w:rsidRPr="007A1845" w:rsidRDefault="00000000">
      <w:pPr>
        <w:rPr>
          <w:b/>
          <w:bCs/>
        </w:rPr>
      </w:pPr>
      <w:r w:rsidRPr="007A1845">
        <w:rPr>
          <w:rFonts w:ascii="Times New Roman" w:hAnsi="Times New Roman"/>
          <w:b/>
          <w:bCs/>
          <w:sz w:val="24"/>
          <w:szCs w:val="24"/>
          <w:lang w:val="en-GB"/>
        </w:rPr>
        <w:t>Appendix B</w:t>
      </w:r>
      <w:r w:rsidRPr="007A1845"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t xml:space="preserve">: </w:t>
      </w:r>
      <w:proofErr w:type="gramStart"/>
      <w:r w:rsidRPr="007A1845"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t>Outer  VIF</w:t>
      </w:r>
      <w:proofErr w:type="gramEnd"/>
      <w:r w:rsidRPr="007A1845"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t xml:space="preserve"> Values</w:t>
      </w:r>
    </w:p>
    <w:tbl>
      <w:tblPr>
        <w:tblW w:w="9657" w:type="dxa"/>
        <w:tblInd w:w="-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24"/>
        <w:gridCol w:w="6233"/>
      </w:tblGrid>
      <w:tr w:rsidR="001D0A7E" w14:paraId="4C490732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EE40B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 Items </w:t>
            </w:r>
          </w:p>
        </w:tc>
        <w:tc>
          <w:tcPr>
            <w:tcW w:w="6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F309E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VIF</w:t>
            </w:r>
          </w:p>
        </w:tc>
      </w:tr>
      <w:tr w:rsidR="001D0A7E" w14:paraId="368772FB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5F54A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2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FCF7C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298</w:t>
            </w:r>
          </w:p>
        </w:tc>
      </w:tr>
      <w:tr w:rsidR="001D0A7E" w14:paraId="623C1666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2E41A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4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5668D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298</w:t>
            </w:r>
          </w:p>
        </w:tc>
      </w:tr>
      <w:tr w:rsidR="001D0A7E" w14:paraId="2BADAD02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42577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DM6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E1AFA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216</w:t>
            </w:r>
          </w:p>
        </w:tc>
      </w:tr>
      <w:tr w:rsidR="001D0A7E" w14:paraId="14CA864E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2E471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DM7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29E29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216</w:t>
            </w:r>
          </w:p>
        </w:tc>
      </w:tr>
      <w:tr w:rsidR="001D0A7E" w14:paraId="679AD800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F181B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M10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C9F5E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615</w:t>
            </w:r>
          </w:p>
        </w:tc>
      </w:tr>
      <w:tr w:rsidR="001D0A7E" w14:paraId="77D226B4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D65B2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M11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33482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705</w:t>
            </w:r>
          </w:p>
        </w:tc>
      </w:tr>
      <w:tr w:rsidR="001D0A7E" w14:paraId="16DABF21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3D288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M4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09115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275</w:t>
            </w:r>
          </w:p>
        </w:tc>
      </w:tr>
      <w:tr w:rsidR="001D0A7E" w14:paraId="1B525C6F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30910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1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F8DDF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.100</w:t>
            </w:r>
          </w:p>
        </w:tc>
      </w:tr>
      <w:tr w:rsidR="001D0A7E" w14:paraId="068F829D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0DF8C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2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CDF4E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.259</w:t>
            </w:r>
          </w:p>
        </w:tc>
      </w:tr>
      <w:tr w:rsidR="001D0A7E" w14:paraId="4454F8E4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27B41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3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F4B9F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.246</w:t>
            </w:r>
          </w:p>
        </w:tc>
      </w:tr>
      <w:tr w:rsidR="001D0A7E" w14:paraId="4AC5F5C1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D0C7C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4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4B9BA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.220</w:t>
            </w:r>
          </w:p>
        </w:tc>
      </w:tr>
      <w:tr w:rsidR="001D0A7E" w14:paraId="1E0E9F86" w14:textId="77777777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1B725" w14:textId="77777777" w:rsidR="001D0A7E" w:rsidRDefault="00000000">
            <w:pPr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5</w:t>
            </w:r>
          </w:p>
        </w:tc>
        <w:tc>
          <w:tcPr>
            <w:tcW w:w="62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BCB99" w14:textId="77777777" w:rsidR="001D0A7E" w:rsidRDefault="00000000">
            <w:pPr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589</w:t>
            </w:r>
          </w:p>
        </w:tc>
      </w:tr>
    </w:tbl>
    <w:p w14:paraId="320AA395" w14:textId="77777777" w:rsidR="001D0A7E" w:rsidRDefault="0000000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ource: Field survey (2021)</w:t>
      </w:r>
    </w:p>
    <w:p w14:paraId="5D32650B" w14:textId="77777777" w:rsidR="001D0A7E" w:rsidRDefault="001D0A7E"/>
    <w:sectPr w:rsidR="001D0A7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6B0A1" w14:textId="77777777" w:rsidR="006155BC" w:rsidRDefault="006155BC">
      <w:pPr>
        <w:spacing w:after="0"/>
      </w:pPr>
      <w:r>
        <w:separator/>
      </w:r>
    </w:p>
  </w:endnote>
  <w:endnote w:type="continuationSeparator" w:id="0">
    <w:p w14:paraId="5B9DFC68" w14:textId="77777777" w:rsidR="006155BC" w:rsidRDefault="006155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C0A87" w14:textId="77777777" w:rsidR="006155BC" w:rsidRDefault="006155BC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5603164F" w14:textId="77777777" w:rsidR="006155BC" w:rsidRDefault="006155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1D0A7E"/>
    <w:rsid w:val="001D0A7E"/>
    <w:rsid w:val="006155BC"/>
    <w:rsid w:val="00676B79"/>
    <w:rsid w:val="007A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9B01C"/>
  <w15:docId w15:val="{D2655F24-910C-49C5-A9E3-6BB449112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0" w:lineRule="auto"/>
      <w:textAlignment w:val="baseline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Segbenya</dc:creator>
  <dc:description/>
  <cp:lastModifiedBy>Moses Segbenya</cp:lastModifiedBy>
  <cp:revision>2</cp:revision>
  <dcterms:created xsi:type="dcterms:W3CDTF">2023-04-12T16:32:00Z</dcterms:created>
  <dcterms:modified xsi:type="dcterms:W3CDTF">2023-04-12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7b9807-63aa-40aa-b1f4-c92faaa69e7b</vt:lpwstr>
  </property>
</Properties>
</file>